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CC8DD8" w14:textId="261F0CF8" w:rsidR="00E171EE" w:rsidRPr="004B53EC" w:rsidRDefault="002F5CD9" w:rsidP="00E57D6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690A66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 w:rsidR="00272692" w:rsidRPr="00BF620F">
        <w:rPr>
          <w:rFonts w:ascii="Times New Roman" w:hAnsi="Times New Roman" w:cs="Times New Roman"/>
          <w:b/>
          <w:lang w:val="en-US"/>
        </w:rPr>
        <w:t>. Detailed characteristics of patients</w:t>
      </w:r>
      <w:r w:rsidR="009F65F3">
        <w:rPr>
          <w:rFonts w:ascii="Times New Roman" w:hAnsi="Times New Roman" w:cs="Times New Roman"/>
          <w:b/>
          <w:lang w:val="en-US"/>
        </w:rPr>
        <w:t>` follow-up</w:t>
      </w:r>
      <w:r w:rsidR="00272692" w:rsidRPr="00BF620F">
        <w:rPr>
          <w:rFonts w:ascii="Times New Roman" w:hAnsi="Times New Roman" w:cs="Times New Roman"/>
          <w:b/>
          <w:lang w:val="en-US"/>
        </w:rPr>
        <w:t xml:space="preserve">. </w:t>
      </w:r>
      <w:r w:rsidR="00272692" w:rsidRPr="004B53EC">
        <w:rPr>
          <w:rFonts w:ascii="Times New Roman" w:hAnsi="Times New Roman" w:cs="Times New Roman"/>
          <w:lang w:val="en-US"/>
        </w:rPr>
        <w:t xml:space="preserve">Time to progression – time </w:t>
      </w:r>
      <w:r w:rsidR="000D424D" w:rsidRPr="004B53EC">
        <w:rPr>
          <w:rFonts w:ascii="Times New Roman" w:hAnsi="Times New Roman" w:cs="Times New Roman"/>
          <w:lang w:val="en-US"/>
        </w:rPr>
        <w:t>from nephrectomy to the latest follow-up (in months)</w:t>
      </w:r>
      <w:r w:rsidR="005023B0" w:rsidRPr="004B53EC">
        <w:rPr>
          <w:rFonts w:ascii="Times New Roman" w:hAnsi="Times New Roman" w:cs="Times New Roman"/>
          <w:lang w:val="en-US"/>
        </w:rPr>
        <w:t xml:space="preserve"> or to the follow-up where progression occurred</w:t>
      </w:r>
      <w:r w:rsidR="000D424D" w:rsidRPr="004B53EC">
        <w:rPr>
          <w:rFonts w:ascii="Times New Roman" w:hAnsi="Times New Roman" w:cs="Times New Roman"/>
          <w:lang w:val="en-US"/>
        </w:rPr>
        <w:t>. Time to death – time from nephrectomy to the latest follow-up (in months)</w:t>
      </w:r>
      <w:r w:rsidR="005023B0" w:rsidRPr="004B53EC">
        <w:rPr>
          <w:rFonts w:ascii="Times New Roman" w:hAnsi="Times New Roman" w:cs="Times New Roman"/>
          <w:lang w:val="en-US"/>
        </w:rPr>
        <w:t xml:space="preserve"> or to </w:t>
      </w:r>
      <w:r w:rsidR="002F5169" w:rsidRPr="004B53EC">
        <w:rPr>
          <w:rFonts w:ascii="Times New Roman" w:hAnsi="Times New Roman" w:cs="Times New Roman"/>
          <w:lang w:val="en-US"/>
        </w:rPr>
        <w:t>the death date</w:t>
      </w:r>
      <w:r w:rsidR="008C492B">
        <w:rPr>
          <w:rFonts w:ascii="Times New Roman" w:hAnsi="Times New Roman" w:cs="Times New Roman"/>
          <w:lang w:val="en-US"/>
        </w:rPr>
        <w:t>. In ‘Progression’ and ‘Death’</w:t>
      </w:r>
      <w:r w:rsidR="000D424D" w:rsidRPr="004B53EC">
        <w:rPr>
          <w:rFonts w:ascii="Times New Roman" w:hAnsi="Times New Roman" w:cs="Times New Roman"/>
          <w:lang w:val="en-US"/>
        </w:rPr>
        <w:t xml:space="preserve"> columns 0 means no progression or death (censored case), 1 means that the disease progressed </w:t>
      </w:r>
      <w:r w:rsidR="005023B0" w:rsidRPr="004B53EC">
        <w:rPr>
          <w:rFonts w:ascii="Times New Roman" w:hAnsi="Times New Roman" w:cs="Times New Roman"/>
          <w:lang w:val="en-US"/>
        </w:rPr>
        <w:t>(type o</w:t>
      </w:r>
      <w:r w:rsidR="008C492B">
        <w:rPr>
          <w:rFonts w:ascii="Times New Roman" w:hAnsi="Times New Roman" w:cs="Times New Roman"/>
          <w:lang w:val="en-US"/>
        </w:rPr>
        <w:t>f progression is summarized in ‘Type of progression’</w:t>
      </w:r>
      <w:r w:rsidR="005023B0" w:rsidRPr="004B53EC">
        <w:rPr>
          <w:rFonts w:ascii="Times New Roman" w:hAnsi="Times New Roman" w:cs="Times New Roman"/>
          <w:lang w:val="en-US"/>
        </w:rPr>
        <w:t xml:space="preserve"> column) </w:t>
      </w:r>
      <w:r w:rsidR="000D424D" w:rsidRPr="004B53EC">
        <w:rPr>
          <w:rFonts w:ascii="Times New Roman" w:hAnsi="Times New Roman" w:cs="Times New Roman"/>
          <w:lang w:val="en-US"/>
        </w:rPr>
        <w:t xml:space="preserve">or patient died from the disease. </w:t>
      </w:r>
      <w:r w:rsidR="005023B0" w:rsidRPr="004B53EC">
        <w:rPr>
          <w:rFonts w:ascii="Times New Roman" w:hAnsi="Times New Roman" w:cs="Times New Roman"/>
          <w:lang w:val="en-US"/>
        </w:rPr>
        <w:t>N/A – data not available.</w:t>
      </w:r>
    </w:p>
    <w:p w14:paraId="516A70EF" w14:textId="77777777" w:rsidR="000D424D" w:rsidRPr="00BF620F" w:rsidRDefault="000D424D" w:rsidP="00982C0A">
      <w:pPr>
        <w:spacing w:after="0"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17"/>
        <w:gridCol w:w="1843"/>
        <w:gridCol w:w="1417"/>
        <w:gridCol w:w="1134"/>
        <w:gridCol w:w="2410"/>
        <w:gridCol w:w="851"/>
      </w:tblGrid>
      <w:tr w:rsidR="005023B0" w:rsidRPr="00870266" w14:paraId="37D47946" w14:textId="77777777" w:rsidTr="00F254BF">
        <w:tc>
          <w:tcPr>
            <w:tcW w:w="817" w:type="dxa"/>
            <w:vAlign w:val="center"/>
          </w:tcPr>
          <w:p w14:paraId="7B7B5604" w14:textId="77777777" w:rsidR="005023B0" w:rsidRPr="00421EE6" w:rsidRDefault="005023B0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EE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ample ID</w:t>
            </w:r>
          </w:p>
        </w:tc>
        <w:tc>
          <w:tcPr>
            <w:tcW w:w="1843" w:type="dxa"/>
            <w:vAlign w:val="center"/>
          </w:tcPr>
          <w:p w14:paraId="459FC573" w14:textId="77777777" w:rsidR="005023B0" w:rsidRPr="00421EE6" w:rsidRDefault="005023B0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EE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to progression [months]</w:t>
            </w:r>
          </w:p>
        </w:tc>
        <w:tc>
          <w:tcPr>
            <w:tcW w:w="1417" w:type="dxa"/>
            <w:vAlign w:val="center"/>
          </w:tcPr>
          <w:p w14:paraId="1D669922" w14:textId="77777777" w:rsidR="005023B0" w:rsidRPr="00421EE6" w:rsidRDefault="005023B0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EE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to death [months]</w:t>
            </w:r>
          </w:p>
        </w:tc>
        <w:tc>
          <w:tcPr>
            <w:tcW w:w="1134" w:type="dxa"/>
            <w:vAlign w:val="center"/>
          </w:tcPr>
          <w:p w14:paraId="040D645A" w14:textId="77777777" w:rsidR="005023B0" w:rsidRPr="00421EE6" w:rsidRDefault="005023B0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EE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ogression</w:t>
            </w:r>
          </w:p>
        </w:tc>
        <w:tc>
          <w:tcPr>
            <w:tcW w:w="2410" w:type="dxa"/>
            <w:vAlign w:val="center"/>
          </w:tcPr>
          <w:p w14:paraId="10CF909D" w14:textId="77777777" w:rsidR="005023B0" w:rsidRPr="00421EE6" w:rsidRDefault="005023B0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EE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ype of progression</w:t>
            </w:r>
          </w:p>
        </w:tc>
        <w:tc>
          <w:tcPr>
            <w:tcW w:w="851" w:type="dxa"/>
            <w:vAlign w:val="center"/>
          </w:tcPr>
          <w:p w14:paraId="05EB8831" w14:textId="77777777" w:rsidR="005023B0" w:rsidRPr="00421EE6" w:rsidRDefault="005023B0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21EE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ath</w:t>
            </w:r>
          </w:p>
        </w:tc>
      </w:tr>
      <w:tr w:rsidR="00BF620F" w:rsidRPr="00870266" w14:paraId="7BFA4C51" w14:textId="77777777" w:rsidTr="00F254BF">
        <w:tc>
          <w:tcPr>
            <w:tcW w:w="817" w:type="dxa"/>
            <w:vAlign w:val="center"/>
          </w:tcPr>
          <w:p w14:paraId="6D3D321E" w14:textId="77777777" w:rsidR="00BF620F" w:rsidRPr="00870266" w:rsidRDefault="00BF620F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5FB891DF" w14:textId="77777777" w:rsidR="00BF620F" w:rsidRPr="00870266" w:rsidRDefault="00BF620F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14:paraId="46C10448" w14:textId="77777777" w:rsidR="00BF620F" w:rsidRPr="00870266" w:rsidRDefault="00BF620F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75CE2A0D" w14:textId="77777777" w:rsidR="00BF620F" w:rsidRPr="00870266" w:rsidRDefault="00BF620F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01302425" w14:textId="77777777" w:rsidR="00BF620F" w:rsidRPr="00870266" w:rsidRDefault="00BF620F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sis to lungs</w:t>
            </w:r>
          </w:p>
        </w:tc>
        <w:tc>
          <w:tcPr>
            <w:tcW w:w="851" w:type="dxa"/>
            <w:vAlign w:val="center"/>
          </w:tcPr>
          <w:p w14:paraId="2EE756D1" w14:textId="77777777" w:rsidR="00BF620F" w:rsidRPr="00870266" w:rsidRDefault="00BF620F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4F097835" w14:textId="77777777" w:rsidTr="00F254BF">
        <w:tc>
          <w:tcPr>
            <w:tcW w:w="817" w:type="dxa"/>
            <w:vAlign w:val="center"/>
          </w:tcPr>
          <w:p w14:paraId="4C4EB43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0263F90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14:paraId="50541AC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center"/>
          </w:tcPr>
          <w:p w14:paraId="459399A9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4A7ACBA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dder cancer</w:t>
            </w:r>
          </w:p>
        </w:tc>
        <w:tc>
          <w:tcPr>
            <w:tcW w:w="851" w:type="dxa"/>
            <w:vAlign w:val="center"/>
          </w:tcPr>
          <w:p w14:paraId="63E4792C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772B2F9D" w14:textId="77777777" w:rsidTr="00F254BF">
        <w:tc>
          <w:tcPr>
            <w:tcW w:w="817" w:type="dxa"/>
            <w:vAlign w:val="center"/>
          </w:tcPr>
          <w:p w14:paraId="39556052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14:paraId="1B5D062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14:paraId="5AC2C4C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7D03539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03A9BCA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oma</w:t>
            </w:r>
          </w:p>
        </w:tc>
        <w:tc>
          <w:tcPr>
            <w:tcW w:w="851" w:type="dxa"/>
            <w:vAlign w:val="center"/>
          </w:tcPr>
          <w:p w14:paraId="21B6A6D6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68024DC3" w14:textId="77777777" w:rsidTr="00F254BF">
        <w:tc>
          <w:tcPr>
            <w:tcW w:w="817" w:type="dxa"/>
            <w:vAlign w:val="center"/>
          </w:tcPr>
          <w:p w14:paraId="4ECE8C0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14:paraId="64DDC07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7" w:type="dxa"/>
            <w:vAlign w:val="center"/>
          </w:tcPr>
          <w:p w14:paraId="2A2DF86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vAlign w:val="center"/>
          </w:tcPr>
          <w:p w14:paraId="409FCA2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4D1B3D9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urrence</w:t>
            </w:r>
          </w:p>
        </w:tc>
        <w:tc>
          <w:tcPr>
            <w:tcW w:w="851" w:type="dxa"/>
            <w:vAlign w:val="center"/>
          </w:tcPr>
          <w:p w14:paraId="2916BAA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75529581" w14:textId="77777777" w:rsidTr="00F254BF">
        <w:tc>
          <w:tcPr>
            <w:tcW w:w="817" w:type="dxa"/>
            <w:vAlign w:val="center"/>
          </w:tcPr>
          <w:p w14:paraId="3B6E102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14:paraId="086F5C2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332DFFE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06C0322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165153E5" w14:textId="0EBD7983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90C3B7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13C27BC6" w14:textId="77777777" w:rsidTr="00F254BF">
        <w:tc>
          <w:tcPr>
            <w:tcW w:w="817" w:type="dxa"/>
            <w:vAlign w:val="center"/>
          </w:tcPr>
          <w:p w14:paraId="7C3E5C1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vAlign w:val="center"/>
          </w:tcPr>
          <w:p w14:paraId="7F5EC8B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14:paraId="7247453C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14:paraId="3337FB8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05B8E66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sis to lungs</w:t>
            </w:r>
            <w:r w:rsidR="00475DFD"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eath from the disease</w:t>
            </w:r>
          </w:p>
        </w:tc>
        <w:tc>
          <w:tcPr>
            <w:tcW w:w="851" w:type="dxa"/>
            <w:vAlign w:val="center"/>
          </w:tcPr>
          <w:p w14:paraId="216AA82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23924" w:rsidRPr="00870266" w14:paraId="5093D8B7" w14:textId="77777777" w:rsidTr="00F254BF">
        <w:tc>
          <w:tcPr>
            <w:tcW w:w="817" w:type="dxa"/>
            <w:vAlign w:val="center"/>
          </w:tcPr>
          <w:p w14:paraId="271321F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843" w:type="dxa"/>
            <w:vAlign w:val="center"/>
          </w:tcPr>
          <w:p w14:paraId="240ABBB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</w:tcPr>
          <w:p w14:paraId="4ACF99F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1953888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34AA7CEA" w14:textId="15EB61E5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B86E1D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0108C383" w14:textId="77777777" w:rsidTr="00F254BF">
        <w:tc>
          <w:tcPr>
            <w:tcW w:w="817" w:type="dxa"/>
            <w:vAlign w:val="center"/>
          </w:tcPr>
          <w:p w14:paraId="52EDC0D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vAlign w:val="center"/>
          </w:tcPr>
          <w:p w14:paraId="060CDD11" w14:textId="77777777" w:rsidR="00623924" w:rsidRPr="00870266" w:rsidRDefault="00BF620F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3689958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573AAA18" w14:textId="77777777" w:rsidR="00623924" w:rsidRPr="00870266" w:rsidRDefault="00BF620F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009C4831" w14:textId="77777777" w:rsidR="00623924" w:rsidRPr="00870266" w:rsidRDefault="00BF620F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sis to bones</w:t>
            </w:r>
          </w:p>
        </w:tc>
        <w:tc>
          <w:tcPr>
            <w:tcW w:w="851" w:type="dxa"/>
            <w:vAlign w:val="center"/>
          </w:tcPr>
          <w:p w14:paraId="068A41B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3CBBDBAD" w14:textId="77777777" w:rsidTr="00F254BF">
        <w:tc>
          <w:tcPr>
            <w:tcW w:w="817" w:type="dxa"/>
            <w:vAlign w:val="center"/>
          </w:tcPr>
          <w:p w14:paraId="48411B0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843" w:type="dxa"/>
            <w:vAlign w:val="center"/>
          </w:tcPr>
          <w:p w14:paraId="04B6394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14:paraId="5DC03DF2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33154EF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53845D8F" w14:textId="021756BA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8061762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577B11F3" w14:textId="77777777" w:rsidTr="00F254BF">
        <w:tc>
          <w:tcPr>
            <w:tcW w:w="817" w:type="dxa"/>
            <w:vAlign w:val="center"/>
          </w:tcPr>
          <w:p w14:paraId="0DE743D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843" w:type="dxa"/>
            <w:vAlign w:val="center"/>
          </w:tcPr>
          <w:p w14:paraId="7C22F163" w14:textId="77777777" w:rsidR="00623924" w:rsidRPr="00870266" w:rsidRDefault="00D06680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7" w:type="dxa"/>
            <w:vAlign w:val="center"/>
          </w:tcPr>
          <w:p w14:paraId="63935215" w14:textId="77777777" w:rsidR="00623924" w:rsidRPr="00870266" w:rsidRDefault="00D06680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vAlign w:val="center"/>
          </w:tcPr>
          <w:p w14:paraId="25C0D7D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7225B96F" w14:textId="5466CA74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C47BF1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70C5433B" w14:textId="77777777" w:rsidTr="00F254BF">
        <w:tc>
          <w:tcPr>
            <w:tcW w:w="817" w:type="dxa"/>
            <w:vAlign w:val="center"/>
          </w:tcPr>
          <w:p w14:paraId="276C786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843" w:type="dxa"/>
            <w:vAlign w:val="center"/>
          </w:tcPr>
          <w:p w14:paraId="0753310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14:paraId="1D8CA2D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374F44D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771154F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urrence</w:t>
            </w:r>
          </w:p>
        </w:tc>
        <w:tc>
          <w:tcPr>
            <w:tcW w:w="851" w:type="dxa"/>
            <w:vAlign w:val="center"/>
          </w:tcPr>
          <w:p w14:paraId="6EF60FB3" w14:textId="77777777" w:rsidR="00623924" w:rsidRPr="00870266" w:rsidRDefault="004E7F96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14532363" w14:textId="77777777" w:rsidTr="00F254BF">
        <w:tc>
          <w:tcPr>
            <w:tcW w:w="817" w:type="dxa"/>
            <w:vAlign w:val="center"/>
          </w:tcPr>
          <w:p w14:paraId="5AB11C5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843" w:type="dxa"/>
            <w:vAlign w:val="center"/>
          </w:tcPr>
          <w:p w14:paraId="5799948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</w:tcPr>
          <w:p w14:paraId="39E3746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65F5753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149E00F1" w14:textId="0671966B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C96E81C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70C1EBC2" w14:textId="77777777" w:rsidTr="00F254BF">
        <w:tc>
          <w:tcPr>
            <w:tcW w:w="817" w:type="dxa"/>
            <w:vAlign w:val="center"/>
          </w:tcPr>
          <w:p w14:paraId="54813CB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843" w:type="dxa"/>
            <w:vAlign w:val="center"/>
          </w:tcPr>
          <w:p w14:paraId="7D02472F" w14:textId="77777777" w:rsidR="00623924" w:rsidRPr="00870266" w:rsidRDefault="00D06680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7" w:type="dxa"/>
            <w:vAlign w:val="center"/>
          </w:tcPr>
          <w:p w14:paraId="5B71E410" w14:textId="77777777" w:rsidR="00623924" w:rsidRPr="00870266" w:rsidRDefault="00D06680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vAlign w:val="center"/>
          </w:tcPr>
          <w:p w14:paraId="3B471BBF" w14:textId="77777777" w:rsidR="00623924" w:rsidRPr="00870266" w:rsidRDefault="00D06680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32003160" w14:textId="77777777" w:rsidR="00623924" w:rsidRPr="00870266" w:rsidRDefault="00D06680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mor in a second kidney</w:t>
            </w:r>
          </w:p>
        </w:tc>
        <w:tc>
          <w:tcPr>
            <w:tcW w:w="851" w:type="dxa"/>
            <w:vAlign w:val="center"/>
          </w:tcPr>
          <w:p w14:paraId="4C72F23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70F018CA" w14:textId="77777777" w:rsidTr="00F254BF">
        <w:tc>
          <w:tcPr>
            <w:tcW w:w="817" w:type="dxa"/>
            <w:vAlign w:val="center"/>
          </w:tcPr>
          <w:p w14:paraId="5A7E66E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843" w:type="dxa"/>
            <w:vAlign w:val="center"/>
          </w:tcPr>
          <w:p w14:paraId="3E3E0495" w14:textId="77777777" w:rsidR="00623924" w:rsidRPr="00870266" w:rsidRDefault="00752B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7" w:type="dxa"/>
            <w:vAlign w:val="center"/>
          </w:tcPr>
          <w:p w14:paraId="6C42941B" w14:textId="77777777" w:rsidR="00623924" w:rsidRPr="00870266" w:rsidRDefault="00752B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vAlign w:val="center"/>
          </w:tcPr>
          <w:p w14:paraId="5138B0B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06DF4AE6" w14:textId="4EA43BEB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F490FC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73FC72C9" w14:textId="77777777" w:rsidTr="00F254BF">
        <w:tc>
          <w:tcPr>
            <w:tcW w:w="817" w:type="dxa"/>
            <w:vAlign w:val="center"/>
          </w:tcPr>
          <w:p w14:paraId="45F3FE1C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843" w:type="dxa"/>
            <w:vAlign w:val="center"/>
          </w:tcPr>
          <w:p w14:paraId="3C685469" w14:textId="77777777" w:rsidR="00623924" w:rsidRPr="00870266" w:rsidRDefault="00752B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7" w:type="dxa"/>
            <w:vAlign w:val="center"/>
          </w:tcPr>
          <w:p w14:paraId="097B0AA0" w14:textId="77777777" w:rsidR="00623924" w:rsidRPr="00870266" w:rsidRDefault="00752B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505364B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2A4C3426" w14:textId="0D9B974B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87963F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33C46DA4" w14:textId="77777777" w:rsidTr="00F254BF">
        <w:tc>
          <w:tcPr>
            <w:tcW w:w="817" w:type="dxa"/>
            <w:vAlign w:val="center"/>
          </w:tcPr>
          <w:p w14:paraId="36CC7F7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843" w:type="dxa"/>
            <w:vAlign w:val="center"/>
          </w:tcPr>
          <w:p w14:paraId="5E43724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7" w:type="dxa"/>
            <w:vAlign w:val="center"/>
          </w:tcPr>
          <w:p w14:paraId="5C8379B6" w14:textId="77777777" w:rsidR="00623924" w:rsidRPr="00870266" w:rsidRDefault="00752B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4" w:type="dxa"/>
            <w:vAlign w:val="center"/>
          </w:tcPr>
          <w:p w14:paraId="3AE1213F" w14:textId="77777777" w:rsidR="00623924" w:rsidRPr="00870266" w:rsidRDefault="00752B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69C53777" w14:textId="77777777" w:rsidR="00623924" w:rsidRPr="00870266" w:rsidRDefault="00752B8C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illary thyroid cancer</w:t>
            </w:r>
          </w:p>
        </w:tc>
        <w:tc>
          <w:tcPr>
            <w:tcW w:w="851" w:type="dxa"/>
            <w:vAlign w:val="center"/>
          </w:tcPr>
          <w:p w14:paraId="4DEDB84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1008C24A" w14:textId="77777777" w:rsidTr="00F254BF">
        <w:tc>
          <w:tcPr>
            <w:tcW w:w="817" w:type="dxa"/>
            <w:vAlign w:val="center"/>
          </w:tcPr>
          <w:p w14:paraId="11AEF63C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843" w:type="dxa"/>
            <w:vAlign w:val="center"/>
          </w:tcPr>
          <w:p w14:paraId="0029247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14:paraId="45693D8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716947E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6EF7EFBC" w14:textId="2507C175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8B4ED8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16EBB15F" w14:textId="77777777" w:rsidTr="00F254BF">
        <w:tc>
          <w:tcPr>
            <w:tcW w:w="817" w:type="dxa"/>
            <w:vAlign w:val="center"/>
          </w:tcPr>
          <w:p w14:paraId="3B12427C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843" w:type="dxa"/>
            <w:vAlign w:val="center"/>
          </w:tcPr>
          <w:p w14:paraId="468D725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14:paraId="3B67CDD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18509C5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678A1995" w14:textId="35957B99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804458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5B0D3620" w14:textId="77777777" w:rsidTr="00F254BF">
        <w:tc>
          <w:tcPr>
            <w:tcW w:w="817" w:type="dxa"/>
            <w:vAlign w:val="center"/>
          </w:tcPr>
          <w:p w14:paraId="6B0049D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843" w:type="dxa"/>
            <w:vAlign w:val="center"/>
          </w:tcPr>
          <w:p w14:paraId="051EF15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14:paraId="0F1D5DD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74A6B72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3ACD6B7F" w14:textId="42B36B1B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5A1CB9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440988F1" w14:textId="77777777" w:rsidTr="00F254BF">
        <w:tc>
          <w:tcPr>
            <w:tcW w:w="817" w:type="dxa"/>
            <w:vAlign w:val="center"/>
          </w:tcPr>
          <w:p w14:paraId="24E25FA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843" w:type="dxa"/>
            <w:vAlign w:val="center"/>
          </w:tcPr>
          <w:p w14:paraId="1B7BCD47" w14:textId="77777777" w:rsidR="00623924" w:rsidRPr="00870266" w:rsidRDefault="004E7F96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777EE732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5A78512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54CE969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sis to lungs</w:t>
            </w:r>
          </w:p>
        </w:tc>
        <w:tc>
          <w:tcPr>
            <w:tcW w:w="851" w:type="dxa"/>
            <w:vAlign w:val="center"/>
          </w:tcPr>
          <w:p w14:paraId="147412F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23924" w:rsidRPr="00870266" w14:paraId="10116F69" w14:textId="77777777" w:rsidTr="00F254BF">
        <w:tc>
          <w:tcPr>
            <w:tcW w:w="817" w:type="dxa"/>
            <w:vAlign w:val="center"/>
          </w:tcPr>
          <w:p w14:paraId="3CD76A4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843" w:type="dxa"/>
            <w:vAlign w:val="center"/>
          </w:tcPr>
          <w:p w14:paraId="2F141E40" w14:textId="77777777" w:rsidR="00623924" w:rsidRPr="00870266" w:rsidRDefault="00475DFD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7" w:type="dxa"/>
            <w:vAlign w:val="center"/>
          </w:tcPr>
          <w:p w14:paraId="31D94089" w14:textId="77777777" w:rsidR="00623924" w:rsidRPr="00870266" w:rsidRDefault="00475DFD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vAlign w:val="center"/>
          </w:tcPr>
          <w:p w14:paraId="768DA5F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332467D8" w14:textId="7820D26E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6B09A0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38F68C45" w14:textId="77777777" w:rsidTr="00F254BF">
        <w:tc>
          <w:tcPr>
            <w:tcW w:w="817" w:type="dxa"/>
            <w:vAlign w:val="center"/>
          </w:tcPr>
          <w:p w14:paraId="07EBCE76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843" w:type="dxa"/>
            <w:vAlign w:val="center"/>
          </w:tcPr>
          <w:p w14:paraId="7C5C4AFF" w14:textId="77777777" w:rsidR="00623924" w:rsidRPr="00870266" w:rsidRDefault="00475DFD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14:paraId="7BB6196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13FAC0D2" w14:textId="77777777" w:rsidR="00623924" w:rsidRPr="00870266" w:rsidRDefault="00475DFD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15C3F7C2" w14:textId="77777777" w:rsidR="00623924" w:rsidRPr="00870266" w:rsidRDefault="00475DFD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 cancer</w:t>
            </w:r>
          </w:p>
        </w:tc>
        <w:tc>
          <w:tcPr>
            <w:tcW w:w="851" w:type="dxa"/>
            <w:vAlign w:val="center"/>
          </w:tcPr>
          <w:p w14:paraId="1A047B2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24909F72" w14:textId="77777777" w:rsidTr="00F254BF">
        <w:tc>
          <w:tcPr>
            <w:tcW w:w="817" w:type="dxa"/>
            <w:vAlign w:val="center"/>
          </w:tcPr>
          <w:p w14:paraId="657016D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843" w:type="dxa"/>
            <w:vAlign w:val="center"/>
          </w:tcPr>
          <w:p w14:paraId="182A40C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14:paraId="2802FA7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14:paraId="1550671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4890142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rian cancer</w:t>
            </w:r>
            <w:r w:rsidR="00475DFD"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eath from the disease</w:t>
            </w:r>
          </w:p>
        </w:tc>
        <w:tc>
          <w:tcPr>
            <w:tcW w:w="851" w:type="dxa"/>
            <w:vAlign w:val="center"/>
          </w:tcPr>
          <w:p w14:paraId="5A630A5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23924" w:rsidRPr="00870266" w14:paraId="144DFB59" w14:textId="77777777" w:rsidTr="00F254BF">
        <w:tc>
          <w:tcPr>
            <w:tcW w:w="817" w:type="dxa"/>
            <w:vAlign w:val="center"/>
          </w:tcPr>
          <w:p w14:paraId="5B41AB3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843" w:type="dxa"/>
            <w:vAlign w:val="center"/>
          </w:tcPr>
          <w:p w14:paraId="01520572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vAlign w:val="center"/>
          </w:tcPr>
          <w:p w14:paraId="42A79D3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vAlign w:val="center"/>
          </w:tcPr>
          <w:p w14:paraId="33460BD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213FF38B" w14:textId="1E35CE2F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D6EF23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557BEC00" w14:textId="77777777" w:rsidTr="00F254BF">
        <w:tc>
          <w:tcPr>
            <w:tcW w:w="817" w:type="dxa"/>
            <w:vAlign w:val="center"/>
          </w:tcPr>
          <w:p w14:paraId="0EB04BF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843" w:type="dxa"/>
            <w:vAlign w:val="center"/>
          </w:tcPr>
          <w:p w14:paraId="1C600DC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14:paraId="2BFCDE6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vAlign w:val="center"/>
          </w:tcPr>
          <w:p w14:paraId="1EED438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0F455729" w14:textId="11339D3F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22D78B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6FD7F6F8" w14:textId="77777777" w:rsidTr="00F254BF">
        <w:tc>
          <w:tcPr>
            <w:tcW w:w="817" w:type="dxa"/>
            <w:vAlign w:val="center"/>
          </w:tcPr>
          <w:p w14:paraId="0E19A3C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843" w:type="dxa"/>
            <w:vAlign w:val="center"/>
          </w:tcPr>
          <w:p w14:paraId="08ACD2B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vAlign w:val="center"/>
          </w:tcPr>
          <w:p w14:paraId="691CDD5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1364668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0DBD9ED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ath from the disease</w:t>
            </w:r>
          </w:p>
        </w:tc>
        <w:tc>
          <w:tcPr>
            <w:tcW w:w="851" w:type="dxa"/>
            <w:vAlign w:val="center"/>
          </w:tcPr>
          <w:p w14:paraId="3E842DA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23924" w:rsidRPr="00870266" w14:paraId="7421FEED" w14:textId="77777777" w:rsidTr="00F254BF">
        <w:tc>
          <w:tcPr>
            <w:tcW w:w="817" w:type="dxa"/>
            <w:vAlign w:val="center"/>
          </w:tcPr>
          <w:p w14:paraId="4B2A74B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843" w:type="dxa"/>
            <w:vAlign w:val="center"/>
          </w:tcPr>
          <w:p w14:paraId="36CD5F30" w14:textId="77777777" w:rsidR="00623924" w:rsidRPr="00870266" w:rsidRDefault="00475DFD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7" w:type="dxa"/>
            <w:vAlign w:val="center"/>
          </w:tcPr>
          <w:p w14:paraId="7FC976D2" w14:textId="77777777" w:rsidR="00623924" w:rsidRPr="00870266" w:rsidRDefault="00475DFD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vAlign w:val="center"/>
          </w:tcPr>
          <w:p w14:paraId="6EE053F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2F0135EB" w14:textId="042427E6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C7E4B7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0BF621E5" w14:textId="77777777" w:rsidTr="00F254BF">
        <w:tc>
          <w:tcPr>
            <w:tcW w:w="817" w:type="dxa"/>
            <w:vAlign w:val="center"/>
          </w:tcPr>
          <w:p w14:paraId="573DBD1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843" w:type="dxa"/>
            <w:vAlign w:val="center"/>
          </w:tcPr>
          <w:p w14:paraId="768CD47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vAlign w:val="center"/>
          </w:tcPr>
          <w:p w14:paraId="13C04F7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14:paraId="53B49D7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53097190" w14:textId="7A1B43E5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C5675E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124DCCA0" w14:textId="77777777" w:rsidTr="00F254BF">
        <w:tc>
          <w:tcPr>
            <w:tcW w:w="817" w:type="dxa"/>
            <w:vAlign w:val="center"/>
          </w:tcPr>
          <w:p w14:paraId="7C7F152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843" w:type="dxa"/>
            <w:vAlign w:val="center"/>
          </w:tcPr>
          <w:p w14:paraId="325B2D2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7" w:type="dxa"/>
            <w:vAlign w:val="center"/>
          </w:tcPr>
          <w:p w14:paraId="6EE0A6D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3B6E106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vAlign w:val="center"/>
          </w:tcPr>
          <w:p w14:paraId="0878082D" w14:textId="0308A1E1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FDE6822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623924" w:rsidRPr="00870266" w14:paraId="67B6CDF0" w14:textId="77777777" w:rsidTr="00F254BF">
        <w:tc>
          <w:tcPr>
            <w:tcW w:w="817" w:type="dxa"/>
            <w:vAlign w:val="center"/>
          </w:tcPr>
          <w:p w14:paraId="4DAFDBBC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843" w:type="dxa"/>
            <w:vAlign w:val="center"/>
          </w:tcPr>
          <w:p w14:paraId="6E8D8B51" w14:textId="77777777" w:rsidR="00623924" w:rsidRPr="00870266" w:rsidRDefault="001375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7" w:type="dxa"/>
            <w:vAlign w:val="center"/>
          </w:tcPr>
          <w:p w14:paraId="4726A254" w14:textId="77777777" w:rsidR="00623924" w:rsidRPr="00870266" w:rsidRDefault="001375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vAlign w:val="center"/>
          </w:tcPr>
          <w:p w14:paraId="302E4CC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7B435297" w14:textId="7D36E79C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0C459D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7B57CFA5" w14:textId="77777777" w:rsidTr="00F254BF">
        <w:tc>
          <w:tcPr>
            <w:tcW w:w="817" w:type="dxa"/>
            <w:vAlign w:val="center"/>
          </w:tcPr>
          <w:p w14:paraId="6B076BA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843" w:type="dxa"/>
            <w:vAlign w:val="center"/>
          </w:tcPr>
          <w:p w14:paraId="16BA6626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vAlign w:val="center"/>
          </w:tcPr>
          <w:p w14:paraId="07ED905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14:paraId="3FC7B0A6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6AD0B5FB" w14:textId="3E6058B1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3E24AA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1C73F10B" w14:textId="77777777" w:rsidTr="00F254BF">
        <w:tc>
          <w:tcPr>
            <w:tcW w:w="817" w:type="dxa"/>
            <w:vAlign w:val="center"/>
          </w:tcPr>
          <w:p w14:paraId="72C5F65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843" w:type="dxa"/>
            <w:vAlign w:val="center"/>
          </w:tcPr>
          <w:p w14:paraId="2F89065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36C5B04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590901E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499B5196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sis to lungs</w:t>
            </w:r>
            <w:r w:rsidR="0013758C"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eath from the disease</w:t>
            </w:r>
          </w:p>
        </w:tc>
        <w:tc>
          <w:tcPr>
            <w:tcW w:w="851" w:type="dxa"/>
            <w:vAlign w:val="center"/>
          </w:tcPr>
          <w:p w14:paraId="6695D0B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23924" w:rsidRPr="00870266" w14:paraId="514A176F" w14:textId="77777777" w:rsidTr="00F254BF">
        <w:tc>
          <w:tcPr>
            <w:tcW w:w="817" w:type="dxa"/>
            <w:vAlign w:val="center"/>
          </w:tcPr>
          <w:p w14:paraId="26F2E53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843" w:type="dxa"/>
            <w:vAlign w:val="center"/>
          </w:tcPr>
          <w:p w14:paraId="4F4FA3D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vAlign w:val="center"/>
          </w:tcPr>
          <w:p w14:paraId="3D4CCEB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14:paraId="46A3F08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1A4ED936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sis to lungs</w:t>
            </w:r>
          </w:p>
        </w:tc>
        <w:tc>
          <w:tcPr>
            <w:tcW w:w="851" w:type="dxa"/>
            <w:vAlign w:val="center"/>
          </w:tcPr>
          <w:p w14:paraId="5DEFBD9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40245FDD" w14:textId="77777777" w:rsidTr="00F254BF">
        <w:tc>
          <w:tcPr>
            <w:tcW w:w="817" w:type="dxa"/>
            <w:vAlign w:val="center"/>
          </w:tcPr>
          <w:p w14:paraId="2271F0A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843" w:type="dxa"/>
            <w:vAlign w:val="center"/>
          </w:tcPr>
          <w:p w14:paraId="08298BF6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vAlign w:val="center"/>
          </w:tcPr>
          <w:p w14:paraId="3CEB21A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14:paraId="2377C45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44B4E772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sis to lungs</w:t>
            </w:r>
          </w:p>
        </w:tc>
        <w:tc>
          <w:tcPr>
            <w:tcW w:w="851" w:type="dxa"/>
            <w:vAlign w:val="center"/>
          </w:tcPr>
          <w:p w14:paraId="6B1FDB1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73E57F3B" w14:textId="77777777" w:rsidTr="00F254BF">
        <w:tc>
          <w:tcPr>
            <w:tcW w:w="817" w:type="dxa"/>
            <w:vAlign w:val="center"/>
          </w:tcPr>
          <w:p w14:paraId="4E7E73C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35</w:t>
            </w:r>
          </w:p>
        </w:tc>
        <w:tc>
          <w:tcPr>
            <w:tcW w:w="1843" w:type="dxa"/>
            <w:vAlign w:val="center"/>
          </w:tcPr>
          <w:p w14:paraId="642C98F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7" w:type="dxa"/>
            <w:vAlign w:val="center"/>
          </w:tcPr>
          <w:p w14:paraId="1DF54FB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vAlign w:val="center"/>
          </w:tcPr>
          <w:p w14:paraId="66FFEF5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038E41AA" w14:textId="11374303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379D4C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6F18AB76" w14:textId="77777777" w:rsidTr="00F254BF">
        <w:tc>
          <w:tcPr>
            <w:tcW w:w="817" w:type="dxa"/>
            <w:vAlign w:val="center"/>
          </w:tcPr>
          <w:p w14:paraId="464EF49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843" w:type="dxa"/>
            <w:vAlign w:val="center"/>
          </w:tcPr>
          <w:p w14:paraId="5E093B8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7" w:type="dxa"/>
            <w:vAlign w:val="center"/>
          </w:tcPr>
          <w:p w14:paraId="233CEC7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7347EC23" w14:textId="77777777" w:rsidR="00623924" w:rsidRPr="00870266" w:rsidRDefault="00A71F21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vAlign w:val="center"/>
          </w:tcPr>
          <w:p w14:paraId="293AFE4A" w14:textId="10129339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73A3539" w14:textId="77777777" w:rsidR="00623924" w:rsidRPr="00870266" w:rsidRDefault="00A71F21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623924" w:rsidRPr="00870266" w14:paraId="364895B9" w14:textId="77777777" w:rsidTr="00F254BF">
        <w:tc>
          <w:tcPr>
            <w:tcW w:w="817" w:type="dxa"/>
            <w:vAlign w:val="center"/>
          </w:tcPr>
          <w:p w14:paraId="2076D35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843" w:type="dxa"/>
            <w:vAlign w:val="center"/>
          </w:tcPr>
          <w:p w14:paraId="0995913D" w14:textId="77777777" w:rsidR="00623924" w:rsidRPr="00870266" w:rsidRDefault="001375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7" w:type="dxa"/>
            <w:vAlign w:val="center"/>
          </w:tcPr>
          <w:p w14:paraId="49F17739" w14:textId="77777777" w:rsidR="00623924" w:rsidRPr="00870266" w:rsidRDefault="001375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vAlign w:val="center"/>
          </w:tcPr>
          <w:p w14:paraId="4F77AA09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3CC2FD6D" w14:textId="33A6AFF9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F81167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405A4C1E" w14:textId="77777777" w:rsidTr="00F254BF">
        <w:tc>
          <w:tcPr>
            <w:tcW w:w="817" w:type="dxa"/>
            <w:vAlign w:val="center"/>
          </w:tcPr>
          <w:p w14:paraId="19A4ABA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843" w:type="dxa"/>
            <w:vAlign w:val="center"/>
          </w:tcPr>
          <w:p w14:paraId="5D5A108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7" w:type="dxa"/>
            <w:vAlign w:val="center"/>
          </w:tcPr>
          <w:p w14:paraId="6338728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078F0921" w14:textId="77777777" w:rsidR="00623924" w:rsidRPr="00870266" w:rsidRDefault="00A71F21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vAlign w:val="center"/>
          </w:tcPr>
          <w:p w14:paraId="155DE72C" w14:textId="1CB9BB20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E7A2E98" w14:textId="77777777" w:rsidR="00623924" w:rsidRPr="00870266" w:rsidRDefault="00A71F21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623924" w:rsidRPr="00870266" w14:paraId="21C653F1" w14:textId="77777777" w:rsidTr="00F254BF">
        <w:tc>
          <w:tcPr>
            <w:tcW w:w="817" w:type="dxa"/>
            <w:vAlign w:val="center"/>
          </w:tcPr>
          <w:p w14:paraId="6326FF0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843" w:type="dxa"/>
            <w:vAlign w:val="center"/>
          </w:tcPr>
          <w:p w14:paraId="6A11969D" w14:textId="77777777" w:rsidR="00623924" w:rsidRPr="00870266" w:rsidRDefault="001375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7" w:type="dxa"/>
            <w:vAlign w:val="center"/>
          </w:tcPr>
          <w:p w14:paraId="3FCBE94A" w14:textId="77777777" w:rsidR="00623924" w:rsidRPr="00870266" w:rsidRDefault="001375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vAlign w:val="center"/>
          </w:tcPr>
          <w:p w14:paraId="0CC1971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79CD698C" w14:textId="1C4C8209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8572229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0AB1FD7E" w14:textId="77777777" w:rsidTr="00F254BF">
        <w:tc>
          <w:tcPr>
            <w:tcW w:w="817" w:type="dxa"/>
            <w:vAlign w:val="center"/>
          </w:tcPr>
          <w:p w14:paraId="508EFE3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843" w:type="dxa"/>
            <w:vAlign w:val="center"/>
          </w:tcPr>
          <w:p w14:paraId="18BC8B7C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143FCA4C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6E408C9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3D5D710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sis to lungs</w:t>
            </w:r>
            <w:r w:rsidR="0013758C"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eath from the disease</w:t>
            </w:r>
          </w:p>
        </w:tc>
        <w:tc>
          <w:tcPr>
            <w:tcW w:w="851" w:type="dxa"/>
            <w:vAlign w:val="center"/>
          </w:tcPr>
          <w:p w14:paraId="44C668D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23924" w:rsidRPr="00870266" w14:paraId="67F5080D" w14:textId="77777777" w:rsidTr="00F254BF">
        <w:tc>
          <w:tcPr>
            <w:tcW w:w="817" w:type="dxa"/>
            <w:vAlign w:val="center"/>
          </w:tcPr>
          <w:p w14:paraId="6956936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1843" w:type="dxa"/>
            <w:vAlign w:val="center"/>
          </w:tcPr>
          <w:p w14:paraId="3960CA7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</w:tcPr>
          <w:p w14:paraId="5143924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28500C0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21EA5F02" w14:textId="3E254AB8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74B89D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4C9C0C22" w14:textId="77777777" w:rsidTr="00F254BF">
        <w:tc>
          <w:tcPr>
            <w:tcW w:w="817" w:type="dxa"/>
            <w:vAlign w:val="center"/>
          </w:tcPr>
          <w:p w14:paraId="3E42C4F9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843" w:type="dxa"/>
            <w:vAlign w:val="center"/>
          </w:tcPr>
          <w:p w14:paraId="228B4DAA" w14:textId="77777777" w:rsidR="00623924" w:rsidRPr="00870266" w:rsidRDefault="001375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7" w:type="dxa"/>
            <w:vAlign w:val="center"/>
          </w:tcPr>
          <w:p w14:paraId="552F37FE" w14:textId="77777777" w:rsidR="00623924" w:rsidRPr="00870266" w:rsidRDefault="0013758C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4" w:type="dxa"/>
            <w:vAlign w:val="center"/>
          </w:tcPr>
          <w:p w14:paraId="0F83DED2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5107E612" w14:textId="37B03835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7121AD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56E1E66B" w14:textId="77777777" w:rsidTr="00F254BF">
        <w:tc>
          <w:tcPr>
            <w:tcW w:w="817" w:type="dxa"/>
            <w:vAlign w:val="center"/>
          </w:tcPr>
          <w:p w14:paraId="198A5B6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843" w:type="dxa"/>
            <w:vAlign w:val="center"/>
          </w:tcPr>
          <w:p w14:paraId="6BE068B5" w14:textId="77777777" w:rsidR="00623924" w:rsidRPr="00870266" w:rsidRDefault="004D4F1A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7" w:type="dxa"/>
            <w:vAlign w:val="center"/>
          </w:tcPr>
          <w:p w14:paraId="1B1DEB1B" w14:textId="77777777" w:rsidR="00623924" w:rsidRPr="00870266" w:rsidRDefault="004D4F1A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65D12E51" w14:textId="77777777" w:rsidR="00623924" w:rsidRPr="00870266" w:rsidRDefault="004D4F1A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24EACC85" w14:textId="7E69080A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EB4BDCA" w14:textId="77777777" w:rsidR="00623924" w:rsidRPr="00870266" w:rsidRDefault="004D4F1A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0E6C6918" w14:textId="77777777" w:rsidTr="00F254BF">
        <w:tc>
          <w:tcPr>
            <w:tcW w:w="817" w:type="dxa"/>
            <w:vAlign w:val="center"/>
          </w:tcPr>
          <w:p w14:paraId="3351704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843" w:type="dxa"/>
            <w:vAlign w:val="center"/>
          </w:tcPr>
          <w:p w14:paraId="564C889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</w:tcPr>
          <w:p w14:paraId="511FEE6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510ABDF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24258112" w14:textId="1E667014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DD5640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18C1FE28" w14:textId="77777777" w:rsidTr="00F254BF">
        <w:tc>
          <w:tcPr>
            <w:tcW w:w="817" w:type="dxa"/>
            <w:vAlign w:val="center"/>
          </w:tcPr>
          <w:p w14:paraId="700888C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843" w:type="dxa"/>
            <w:vAlign w:val="center"/>
          </w:tcPr>
          <w:p w14:paraId="1274D41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26F9A2C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51E6115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023341A6" w14:textId="5AE68043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36A1C0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74DC97BA" w14:textId="77777777" w:rsidTr="00F254BF">
        <w:tc>
          <w:tcPr>
            <w:tcW w:w="817" w:type="dxa"/>
            <w:vAlign w:val="center"/>
          </w:tcPr>
          <w:p w14:paraId="6540052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843" w:type="dxa"/>
            <w:vAlign w:val="center"/>
          </w:tcPr>
          <w:p w14:paraId="6413C3A9" w14:textId="77777777" w:rsidR="00623924" w:rsidRPr="00870266" w:rsidRDefault="004D4F1A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7" w:type="dxa"/>
            <w:vAlign w:val="center"/>
          </w:tcPr>
          <w:p w14:paraId="65461BFC" w14:textId="77777777" w:rsidR="00623924" w:rsidRPr="00870266" w:rsidRDefault="004D4F1A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vAlign w:val="center"/>
          </w:tcPr>
          <w:p w14:paraId="4DAC7A79" w14:textId="77777777" w:rsidR="00623924" w:rsidRPr="00870266" w:rsidRDefault="004D4F1A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6CE34B52" w14:textId="77777777" w:rsidR="00623924" w:rsidRPr="00870266" w:rsidRDefault="00D13700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othelial carcinoma of the bladder</w:t>
            </w:r>
          </w:p>
        </w:tc>
        <w:tc>
          <w:tcPr>
            <w:tcW w:w="851" w:type="dxa"/>
            <w:vAlign w:val="center"/>
          </w:tcPr>
          <w:p w14:paraId="66CD810C" w14:textId="77777777" w:rsidR="00623924" w:rsidRPr="00870266" w:rsidRDefault="004D4F1A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06112C6A" w14:textId="77777777" w:rsidTr="00F254BF">
        <w:tc>
          <w:tcPr>
            <w:tcW w:w="817" w:type="dxa"/>
            <w:vAlign w:val="center"/>
          </w:tcPr>
          <w:p w14:paraId="4DB5A9C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843" w:type="dxa"/>
            <w:vAlign w:val="center"/>
          </w:tcPr>
          <w:p w14:paraId="4D3E8CF5" w14:textId="77777777" w:rsidR="00623924" w:rsidRPr="00870266" w:rsidRDefault="00030149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7" w:type="dxa"/>
            <w:vAlign w:val="center"/>
          </w:tcPr>
          <w:p w14:paraId="73B27B27" w14:textId="77777777" w:rsidR="00623924" w:rsidRPr="00870266" w:rsidRDefault="00030149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212B737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1AF87BA9" w14:textId="57D371BD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9ACD26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7AE64EA4" w14:textId="77777777" w:rsidTr="00F254BF">
        <w:tc>
          <w:tcPr>
            <w:tcW w:w="817" w:type="dxa"/>
            <w:vAlign w:val="center"/>
          </w:tcPr>
          <w:p w14:paraId="5BE1944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843" w:type="dxa"/>
            <w:vAlign w:val="center"/>
          </w:tcPr>
          <w:p w14:paraId="78035E35" w14:textId="77777777" w:rsidR="00623924" w:rsidRPr="00870266" w:rsidRDefault="00030149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7" w:type="dxa"/>
            <w:vAlign w:val="center"/>
          </w:tcPr>
          <w:p w14:paraId="34420A58" w14:textId="77777777" w:rsidR="00623924" w:rsidRPr="00870266" w:rsidRDefault="00030149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vAlign w:val="center"/>
          </w:tcPr>
          <w:p w14:paraId="6493ABC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1032F5E0" w14:textId="65BF52F9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E0F456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14395A04" w14:textId="77777777" w:rsidTr="00F254BF">
        <w:tc>
          <w:tcPr>
            <w:tcW w:w="817" w:type="dxa"/>
            <w:vAlign w:val="center"/>
          </w:tcPr>
          <w:p w14:paraId="7063DBB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843" w:type="dxa"/>
            <w:vAlign w:val="center"/>
          </w:tcPr>
          <w:p w14:paraId="41F007B7" w14:textId="77777777" w:rsidR="00623924" w:rsidRPr="00870266" w:rsidRDefault="00030149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7" w:type="dxa"/>
            <w:vAlign w:val="center"/>
          </w:tcPr>
          <w:p w14:paraId="3064DF68" w14:textId="77777777" w:rsidR="00623924" w:rsidRPr="00870266" w:rsidRDefault="00030149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vAlign w:val="center"/>
          </w:tcPr>
          <w:p w14:paraId="28DB7026" w14:textId="77777777" w:rsidR="00623924" w:rsidRPr="00870266" w:rsidRDefault="00030149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056A33B5" w14:textId="77DF0933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64E4852" w14:textId="77777777" w:rsidR="00623924" w:rsidRPr="00870266" w:rsidRDefault="00030149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1CDC9938" w14:textId="77777777" w:rsidTr="00F254BF">
        <w:tc>
          <w:tcPr>
            <w:tcW w:w="817" w:type="dxa"/>
            <w:vAlign w:val="center"/>
          </w:tcPr>
          <w:p w14:paraId="773F185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843" w:type="dxa"/>
            <w:vAlign w:val="center"/>
          </w:tcPr>
          <w:p w14:paraId="4A95364A" w14:textId="77777777" w:rsidR="00623924" w:rsidRPr="00870266" w:rsidRDefault="00030149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17" w:type="dxa"/>
            <w:vAlign w:val="center"/>
          </w:tcPr>
          <w:p w14:paraId="5950A4C0" w14:textId="77777777" w:rsidR="00623924" w:rsidRPr="00870266" w:rsidRDefault="00030149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vAlign w:val="center"/>
          </w:tcPr>
          <w:p w14:paraId="05CD3ADC" w14:textId="77777777" w:rsidR="00623924" w:rsidRPr="00870266" w:rsidRDefault="00030149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2D57CCFC" w14:textId="4270D533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C5FA8D4" w14:textId="77777777" w:rsidR="00623924" w:rsidRPr="00870266" w:rsidRDefault="00030149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72E2825D" w14:textId="77777777" w:rsidTr="00F254BF">
        <w:tc>
          <w:tcPr>
            <w:tcW w:w="817" w:type="dxa"/>
            <w:vAlign w:val="center"/>
          </w:tcPr>
          <w:p w14:paraId="55EEC8C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843" w:type="dxa"/>
            <w:vAlign w:val="center"/>
          </w:tcPr>
          <w:p w14:paraId="4498F5B9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</w:tcPr>
          <w:p w14:paraId="3B1790F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12218756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2B51B0C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sis to lungs</w:t>
            </w:r>
          </w:p>
        </w:tc>
        <w:tc>
          <w:tcPr>
            <w:tcW w:w="851" w:type="dxa"/>
            <w:vAlign w:val="center"/>
          </w:tcPr>
          <w:p w14:paraId="77F7A78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6EAE9188" w14:textId="77777777" w:rsidTr="00F254BF">
        <w:tc>
          <w:tcPr>
            <w:tcW w:w="817" w:type="dxa"/>
            <w:vAlign w:val="center"/>
          </w:tcPr>
          <w:p w14:paraId="76B01D19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843" w:type="dxa"/>
            <w:vAlign w:val="center"/>
          </w:tcPr>
          <w:p w14:paraId="5D5936E6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7" w:type="dxa"/>
            <w:vAlign w:val="center"/>
          </w:tcPr>
          <w:p w14:paraId="429C084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76F61C6D" w14:textId="77777777" w:rsidR="00623924" w:rsidRPr="00870266" w:rsidRDefault="00A71F21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vAlign w:val="center"/>
          </w:tcPr>
          <w:p w14:paraId="5AAD67E0" w14:textId="7DAFE01D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976D3F7" w14:textId="77777777" w:rsidR="00623924" w:rsidRPr="00870266" w:rsidRDefault="00A71F21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623924" w:rsidRPr="00870266" w14:paraId="762839FC" w14:textId="77777777" w:rsidTr="00F254BF">
        <w:tc>
          <w:tcPr>
            <w:tcW w:w="817" w:type="dxa"/>
            <w:vAlign w:val="center"/>
          </w:tcPr>
          <w:p w14:paraId="3A11F05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843" w:type="dxa"/>
            <w:vAlign w:val="center"/>
          </w:tcPr>
          <w:p w14:paraId="5D3DFCA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2E12F56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285D3C9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1BEB6F30" w14:textId="5F35A987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2154C9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10074844" w14:textId="77777777" w:rsidTr="00F254BF">
        <w:tc>
          <w:tcPr>
            <w:tcW w:w="817" w:type="dxa"/>
            <w:vAlign w:val="center"/>
          </w:tcPr>
          <w:p w14:paraId="00455F6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843" w:type="dxa"/>
            <w:vAlign w:val="center"/>
          </w:tcPr>
          <w:p w14:paraId="006A9B3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14D12C7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37A32B1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09B88760" w14:textId="28B57696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72E232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0E37DF95" w14:textId="77777777" w:rsidTr="00F254BF">
        <w:tc>
          <w:tcPr>
            <w:tcW w:w="817" w:type="dxa"/>
            <w:vAlign w:val="center"/>
          </w:tcPr>
          <w:p w14:paraId="026C1BE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843" w:type="dxa"/>
            <w:vAlign w:val="center"/>
          </w:tcPr>
          <w:p w14:paraId="0877B73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14:paraId="73BCF00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32514A1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73938A19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sis to brain</w:t>
            </w:r>
          </w:p>
        </w:tc>
        <w:tc>
          <w:tcPr>
            <w:tcW w:w="851" w:type="dxa"/>
            <w:vAlign w:val="center"/>
          </w:tcPr>
          <w:p w14:paraId="7E25E10E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189E6A4D" w14:textId="77777777" w:rsidTr="00F254BF">
        <w:tc>
          <w:tcPr>
            <w:tcW w:w="817" w:type="dxa"/>
            <w:vAlign w:val="center"/>
          </w:tcPr>
          <w:p w14:paraId="10891699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1843" w:type="dxa"/>
            <w:vAlign w:val="center"/>
          </w:tcPr>
          <w:p w14:paraId="76349949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5AE97E1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4A96A92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10E3CF27" w14:textId="54932A76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E8ED56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28EC7ED4" w14:textId="77777777" w:rsidTr="00F254BF">
        <w:tc>
          <w:tcPr>
            <w:tcW w:w="817" w:type="dxa"/>
            <w:vAlign w:val="center"/>
          </w:tcPr>
          <w:p w14:paraId="1060CC3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1843" w:type="dxa"/>
            <w:vAlign w:val="center"/>
          </w:tcPr>
          <w:p w14:paraId="6C861A76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7" w:type="dxa"/>
            <w:vAlign w:val="center"/>
          </w:tcPr>
          <w:p w14:paraId="6FB2169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14:paraId="1E19136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4309C542" w14:textId="2CD0E622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8E15E5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67047E17" w14:textId="77777777" w:rsidTr="00F254BF">
        <w:tc>
          <w:tcPr>
            <w:tcW w:w="817" w:type="dxa"/>
            <w:vAlign w:val="center"/>
          </w:tcPr>
          <w:p w14:paraId="13CA5B5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1843" w:type="dxa"/>
            <w:vAlign w:val="center"/>
          </w:tcPr>
          <w:p w14:paraId="551EE7A7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1DA9E3B6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1991822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7E39EAA0" w14:textId="65196417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0EEAF6A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77B0336E" w14:textId="77777777" w:rsidTr="00F254BF">
        <w:tc>
          <w:tcPr>
            <w:tcW w:w="817" w:type="dxa"/>
            <w:vAlign w:val="center"/>
          </w:tcPr>
          <w:p w14:paraId="32661F02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843" w:type="dxa"/>
            <w:vAlign w:val="center"/>
          </w:tcPr>
          <w:p w14:paraId="12C063B9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</w:tcPr>
          <w:p w14:paraId="79BE7B6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1B92394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53AB23B1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stasis to lungs</w:t>
            </w:r>
          </w:p>
        </w:tc>
        <w:tc>
          <w:tcPr>
            <w:tcW w:w="851" w:type="dxa"/>
            <w:vAlign w:val="center"/>
          </w:tcPr>
          <w:p w14:paraId="6785162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05A9A71A" w14:textId="77777777" w:rsidTr="00F254BF">
        <w:tc>
          <w:tcPr>
            <w:tcW w:w="817" w:type="dxa"/>
            <w:vAlign w:val="center"/>
          </w:tcPr>
          <w:p w14:paraId="3DB1EB9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843" w:type="dxa"/>
            <w:vAlign w:val="center"/>
          </w:tcPr>
          <w:p w14:paraId="6DA6BCAA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14:paraId="30A0BF4B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21D76BB3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604B887E" w14:textId="1A21B9F9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CC03B24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23924" w:rsidRPr="00870266" w14:paraId="17747EAF" w14:textId="77777777" w:rsidTr="00F254BF">
        <w:tc>
          <w:tcPr>
            <w:tcW w:w="817" w:type="dxa"/>
            <w:vAlign w:val="center"/>
          </w:tcPr>
          <w:p w14:paraId="587C4DCF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843" w:type="dxa"/>
            <w:vAlign w:val="center"/>
          </w:tcPr>
          <w:p w14:paraId="33C1F556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7" w:type="dxa"/>
            <w:vAlign w:val="center"/>
          </w:tcPr>
          <w:p w14:paraId="32EDB6B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648849F9" w14:textId="77777777" w:rsidR="00623924" w:rsidRPr="00870266" w:rsidRDefault="00A71F21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vAlign w:val="center"/>
          </w:tcPr>
          <w:p w14:paraId="5B8AC313" w14:textId="1AE8435A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56AA623" w14:textId="77777777" w:rsidR="00623924" w:rsidRPr="00870266" w:rsidRDefault="00A71F21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623924" w:rsidRPr="00870266" w14:paraId="787B7E3A" w14:textId="77777777" w:rsidTr="00F254BF">
        <w:tc>
          <w:tcPr>
            <w:tcW w:w="817" w:type="dxa"/>
            <w:vAlign w:val="center"/>
          </w:tcPr>
          <w:p w14:paraId="6B2CBDB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1843" w:type="dxa"/>
            <w:vAlign w:val="center"/>
          </w:tcPr>
          <w:p w14:paraId="2E75F908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14:paraId="7EDF778D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5DFA5FA5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69342DDB" w14:textId="01236223" w:rsidR="00623924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1D02080" w14:textId="77777777" w:rsidR="00623924" w:rsidRPr="00870266" w:rsidRDefault="00623924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4557" w:rsidRPr="00870266" w14:paraId="3DB6D72A" w14:textId="77777777" w:rsidTr="00F254BF">
        <w:tc>
          <w:tcPr>
            <w:tcW w:w="817" w:type="dxa"/>
            <w:vAlign w:val="center"/>
          </w:tcPr>
          <w:p w14:paraId="34A66BF6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1843" w:type="dxa"/>
            <w:vAlign w:val="center"/>
          </w:tcPr>
          <w:p w14:paraId="6F887DA1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7" w:type="dxa"/>
            <w:vAlign w:val="center"/>
          </w:tcPr>
          <w:p w14:paraId="62486B58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vAlign w:val="center"/>
          </w:tcPr>
          <w:p w14:paraId="0F4AF181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vAlign w:val="center"/>
          </w:tcPr>
          <w:p w14:paraId="491F8FDE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ath from the disease</w:t>
            </w:r>
          </w:p>
        </w:tc>
        <w:tc>
          <w:tcPr>
            <w:tcW w:w="851" w:type="dxa"/>
            <w:vAlign w:val="center"/>
          </w:tcPr>
          <w:p w14:paraId="5ADF25B7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54557" w:rsidRPr="00870266" w14:paraId="34859974" w14:textId="77777777" w:rsidTr="00F254BF">
        <w:tc>
          <w:tcPr>
            <w:tcW w:w="817" w:type="dxa"/>
            <w:vAlign w:val="center"/>
          </w:tcPr>
          <w:p w14:paraId="2A693F80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843" w:type="dxa"/>
            <w:vAlign w:val="center"/>
          </w:tcPr>
          <w:p w14:paraId="22B5D1CA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17" w:type="dxa"/>
            <w:vAlign w:val="center"/>
          </w:tcPr>
          <w:p w14:paraId="343E0661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4A878277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vAlign w:val="center"/>
          </w:tcPr>
          <w:p w14:paraId="4BA4F728" w14:textId="349D9C74" w:rsidR="00854557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2AA90E7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854557" w:rsidRPr="00870266" w14:paraId="374F9C53" w14:textId="77777777" w:rsidTr="00F254BF">
        <w:tc>
          <w:tcPr>
            <w:tcW w:w="817" w:type="dxa"/>
            <w:vAlign w:val="center"/>
          </w:tcPr>
          <w:p w14:paraId="045CBF13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1843" w:type="dxa"/>
            <w:vAlign w:val="center"/>
          </w:tcPr>
          <w:p w14:paraId="751AFDC3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14:paraId="27861515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5DE38831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7CEC972A" w14:textId="457886F2" w:rsidR="00854557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1B701E85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4557" w:rsidRPr="00870266" w14:paraId="2DA50AFD" w14:textId="77777777" w:rsidTr="00F254BF">
        <w:tc>
          <w:tcPr>
            <w:tcW w:w="817" w:type="dxa"/>
            <w:vAlign w:val="center"/>
          </w:tcPr>
          <w:p w14:paraId="042CE4FD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1843" w:type="dxa"/>
            <w:vAlign w:val="center"/>
          </w:tcPr>
          <w:p w14:paraId="4959604D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14:paraId="04D05220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46EB5B88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4E235C4D" w14:textId="3BDDCE87" w:rsidR="00854557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D98E564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4557" w:rsidRPr="00870266" w14:paraId="724F7C02" w14:textId="77777777" w:rsidTr="00F254BF">
        <w:tc>
          <w:tcPr>
            <w:tcW w:w="817" w:type="dxa"/>
            <w:vAlign w:val="center"/>
          </w:tcPr>
          <w:p w14:paraId="2FA367B3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843" w:type="dxa"/>
            <w:vAlign w:val="center"/>
          </w:tcPr>
          <w:p w14:paraId="2ACE0510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3CA4F1C8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1EDC5DA0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0700800C" w14:textId="4748E377" w:rsidR="00854557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393CF353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4557" w:rsidRPr="00870266" w14:paraId="737DC608" w14:textId="77777777" w:rsidTr="00F254BF">
        <w:tc>
          <w:tcPr>
            <w:tcW w:w="817" w:type="dxa"/>
            <w:vAlign w:val="center"/>
          </w:tcPr>
          <w:p w14:paraId="6E555627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1843" w:type="dxa"/>
            <w:vAlign w:val="center"/>
          </w:tcPr>
          <w:p w14:paraId="5AD71911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14:paraId="08E9879B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02040467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6F2994A5" w14:textId="524B1E93" w:rsidR="00854557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293864BF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4557" w:rsidRPr="00870266" w14:paraId="7AF50EA7" w14:textId="77777777" w:rsidTr="00F254BF">
        <w:tc>
          <w:tcPr>
            <w:tcW w:w="817" w:type="dxa"/>
            <w:vAlign w:val="center"/>
          </w:tcPr>
          <w:p w14:paraId="3B230828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843" w:type="dxa"/>
            <w:vAlign w:val="center"/>
          </w:tcPr>
          <w:p w14:paraId="49FCCC0F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</w:tcPr>
          <w:p w14:paraId="022D3A03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1C174169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43351517" w14:textId="26E0DF25" w:rsidR="00854557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676E9D2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4557" w:rsidRPr="00870266" w14:paraId="7305BBF7" w14:textId="77777777" w:rsidTr="00F254BF">
        <w:tc>
          <w:tcPr>
            <w:tcW w:w="817" w:type="dxa"/>
            <w:vAlign w:val="center"/>
          </w:tcPr>
          <w:p w14:paraId="2640160E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843" w:type="dxa"/>
            <w:vAlign w:val="center"/>
          </w:tcPr>
          <w:p w14:paraId="039AD475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14:paraId="65D536E9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3FA88181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3E7D0B2E" w14:textId="1BDD5DF1" w:rsidR="00854557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E22AAF7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4557" w:rsidRPr="00870266" w14:paraId="194556E4" w14:textId="77777777" w:rsidTr="00F254BF">
        <w:tc>
          <w:tcPr>
            <w:tcW w:w="817" w:type="dxa"/>
            <w:vAlign w:val="center"/>
          </w:tcPr>
          <w:p w14:paraId="3E08E4B2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1843" w:type="dxa"/>
            <w:vAlign w:val="center"/>
          </w:tcPr>
          <w:p w14:paraId="763A6524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14:paraId="3947062C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14:paraId="74C495A1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34AD44EA" w14:textId="1669B5AE" w:rsidR="00854557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6398F8F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4557" w:rsidRPr="00870266" w14:paraId="72E22499" w14:textId="77777777" w:rsidTr="00F254BF">
        <w:tc>
          <w:tcPr>
            <w:tcW w:w="817" w:type="dxa"/>
            <w:vAlign w:val="center"/>
          </w:tcPr>
          <w:p w14:paraId="142318B6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1843" w:type="dxa"/>
            <w:vAlign w:val="center"/>
          </w:tcPr>
          <w:p w14:paraId="2177B438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14:paraId="0849815E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14:paraId="06F4AF65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10" w:type="dxa"/>
            <w:vAlign w:val="center"/>
          </w:tcPr>
          <w:p w14:paraId="73F96AAA" w14:textId="706B807E" w:rsidR="00854557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427DE5B5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854557" w:rsidRPr="00870266" w14:paraId="3FCF79BB" w14:textId="77777777" w:rsidTr="00F254BF">
        <w:tc>
          <w:tcPr>
            <w:tcW w:w="817" w:type="dxa"/>
            <w:vAlign w:val="center"/>
          </w:tcPr>
          <w:p w14:paraId="68A2E53C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1843" w:type="dxa"/>
            <w:vAlign w:val="center"/>
          </w:tcPr>
          <w:p w14:paraId="4C411F1D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79538016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1365C30E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vAlign w:val="center"/>
          </w:tcPr>
          <w:p w14:paraId="41F8BBB0" w14:textId="672D4906" w:rsidR="00854557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7E453357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854557" w:rsidRPr="00870266" w14:paraId="5E5FA339" w14:textId="77777777" w:rsidTr="00F254BF">
        <w:tc>
          <w:tcPr>
            <w:tcW w:w="817" w:type="dxa"/>
            <w:vAlign w:val="center"/>
          </w:tcPr>
          <w:p w14:paraId="157DCEC8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1843" w:type="dxa"/>
            <w:vAlign w:val="center"/>
          </w:tcPr>
          <w:p w14:paraId="16728BF3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436FB315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2F36033F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vAlign w:val="center"/>
          </w:tcPr>
          <w:p w14:paraId="462760D4" w14:textId="4F5750B5" w:rsidR="00854557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FBA6FCB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854557" w:rsidRPr="00870266" w14:paraId="78376130" w14:textId="77777777" w:rsidTr="00F254BF">
        <w:tc>
          <w:tcPr>
            <w:tcW w:w="817" w:type="dxa"/>
            <w:vAlign w:val="center"/>
          </w:tcPr>
          <w:p w14:paraId="1605B1E1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1843" w:type="dxa"/>
            <w:vAlign w:val="center"/>
          </w:tcPr>
          <w:p w14:paraId="7385B4FD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6B7D4D36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410801D6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vAlign w:val="center"/>
          </w:tcPr>
          <w:p w14:paraId="6B3B33E6" w14:textId="63C00E50" w:rsidR="00854557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5942F17E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854557" w:rsidRPr="00870266" w14:paraId="7CE7611D" w14:textId="77777777" w:rsidTr="00F254BF">
        <w:tc>
          <w:tcPr>
            <w:tcW w:w="817" w:type="dxa"/>
            <w:vAlign w:val="center"/>
          </w:tcPr>
          <w:p w14:paraId="7F985649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843" w:type="dxa"/>
            <w:vAlign w:val="center"/>
          </w:tcPr>
          <w:p w14:paraId="1233256F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1417" w:type="dxa"/>
            <w:vAlign w:val="center"/>
          </w:tcPr>
          <w:p w14:paraId="4F2FD0FD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7871668E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10" w:type="dxa"/>
            <w:vAlign w:val="center"/>
          </w:tcPr>
          <w:p w14:paraId="31783DF6" w14:textId="59F1F5BE" w:rsidR="00854557" w:rsidRPr="00870266" w:rsidRDefault="006C3F4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14:paraId="6CEDE141" w14:textId="77777777" w:rsidR="00854557" w:rsidRPr="00870266" w:rsidRDefault="0085455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</w:tbl>
    <w:p w14:paraId="65207A01" w14:textId="77777777" w:rsidR="005023B0" w:rsidRPr="00BF620F" w:rsidRDefault="005023B0" w:rsidP="00780B4F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5023B0" w:rsidRPr="00BF620F" w:rsidSect="00780B4F">
      <w:pgSz w:w="11906" w:h="16838"/>
      <w:pgMar w:top="111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0F60E8" w14:textId="77777777" w:rsidR="00737BD0" w:rsidRDefault="00737BD0" w:rsidP="00322246">
      <w:pPr>
        <w:spacing w:after="0" w:line="240" w:lineRule="auto"/>
      </w:pPr>
      <w:r>
        <w:separator/>
      </w:r>
    </w:p>
  </w:endnote>
  <w:endnote w:type="continuationSeparator" w:id="0">
    <w:p w14:paraId="2A90283E" w14:textId="77777777" w:rsidR="00737BD0" w:rsidRDefault="00737BD0" w:rsidP="00322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5EFD5B" w14:textId="77777777" w:rsidR="00737BD0" w:rsidRDefault="00737BD0" w:rsidP="00322246">
      <w:pPr>
        <w:spacing w:after="0" w:line="240" w:lineRule="auto"/>
      </w:pPr>
      <w:r>
        <w:separator/>
      </w:r>
    </w:p>
  </w:footnote>
  <w:footnote w:type="continuationSeparator" w:id="0">
    <w:p w14:paraId="2A94A845" w14:textId="77777777" w:rsidR="00737BD0" w:rsidRDefault="00737BD0" w:rsidP="00322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7FC"/>
    <w:rsid w:val="00003B9F"/>
    <w:rsid w:val="0002090F"/>
    <w:rsid w:val="00030149"/>
    <w:rsid w:val="000476EB"/>
    <w:rsid w:val="00053BF2"/>
    <w:rsid w:val="000654BC"/>
    <w:rsid w:val="000A0669"/>
    <w:rsid w:val="000A27FC"/>
    <w:rsid w:val="000B5564"/>
    <w:rsid w:val="000B5C46"/>
    <w:rsid w:val="000D424D"/>
    <w:rsid w:val="00104262"/>
    <w:rsid w:val="0013758C"/>
    <w:rsid w:val="0015730A"/>
    <w:rsid w:val="001C26DE"/>
    <w:rsid w:val="001D4D42"/>
    <w:rsid w:val="001F6F2E"/>
    <w:rsid w:val="0022577D"/>
    <w:rsid w:val="00252C3D"/>
    <w:rsid w:val="00272692"/>
    <w:rsid w:val="002A1368"/>
    <w:rsid w:val="002A164A"/>
    <w:rsid w:val="002B3A9E"/>
    <w:rsid w:val="002F5169"/>
    <w:rsid w:val="002F5CD9"/>
    <w:rsid w:val="00313D39"/>
    <w:rsid w:val="00321BB2"/>
    <w:rsid w:val="00322246"/>
    <w:rsid w:val="0034286B"/>
    <w:rsid w:val="00347AF2"/>
    <w:rsid w:val="003647E0"/>
    <w:rsid w:val="00382D15"/>
    <w:rsid w:val="003B57C8"/>
    <w:rsid w:val="003F1C98"/>
    <w:rsid w:val="003F2191"/>
    <w:rsid w:val="00421EE6"/>
    <w:rsid w:val="00475DFD"/>
    <w:rsid w:val="004A3BAD"/>
    <w:rsid w:val="004B53EC"/>
    <w:rsid w:val="004C435F"/>
    <w:rsid w:val="004C485B"/>
    <w:rsid w:val="004D4F1A"/>
    <w:rsid w:val="004E7F96"/>
    <w:rsid w:val="005023B0"/>
    <w:rsid w:val="005042E0"/>
    <w:rsid w:val="0052785C"/>
    <w:rsid w:val="00585819"/>
    <w:rsid w:val="005A567A"/>
    <w:rsid w:val="00620A57"/>
    <w:rsid w:val="00623924"/>
    <w:rsid w:val="00690A66"/>
    <w:rsid w:val="006B24C2"/>
    <w:rsid w:val="006B79A7"/>
    <w:rsid w:val="006C3F47"/>
    <w:rsid w:val="006E0827"/>
    <w:rsid w:val="00704914"/>
    <w:rsid w:val="00715DA8"/>
    <w:rsid w:val="00726881"/>
    <w:rsid w:val="00737BD0"/>
    <w:rsid w:val="00752B8C"/>
    <w:rsid w:val="007570B1"/>
    <w:rsid w:val="0077342E"/>
    <w:rsid w:val="00773D01"/>
    <w:rsid w:val="00780B4F"/>
    <w:rsid w:val="007929A2"/>
    <w:rsid w:val="007A7AD0"/>
    <w:rsid w:val="007D7EC7"/>
    <w:rsid w:val="00800334"/>
    <w:rsid w:val="00822BEA"/>
    <w:rsid w:val="00823579"/>
    <w:rsid w:val="00854557"/>
    <w:rsid w:val="00870266"/>
    <w:rsid w:val="008964EE"/>
    <w:rsid w:val="008B298D"/>
    <w:rsid w:val="008C492B"/>
    <w:rsid w:val="009010FF"/>
    <w:rsid w:val="00904D6E"/>
    <w:rsid w:val="009214BC"/>
    <w:rsid w:val="00933397"/>
    <w:rsid w:val="00944B3B"/>
    <w:rsid w:val="009454C4"/>
    <w:rsid w:val="00982C0A"/>
    <w:rsid w:val="009A7587"/>
    <w:rsid w:val="009D26C3"/>
    <w:rsid w:val="009E34A1"/>
    <w:rsid w:val="009F65F3"/>
    <w:rsid w:val="00A66B42"/>
    <w:rsid w:val="00A71F21"/>
    <w:rsid w:val="00A918CC"/>
    <w:rsid w:val="00AA0169"/>
    <w:rsid w:val="00AA06A4"/>
    <w:rsid w:val="00AD66DC"/>
    <w:rsid w:val="00AF4E08"/>
    <w:rsid w:val="00B11F00"/>
    <w:rsid w:val="00B25D1A"/>
    <w:rsid w:val="00B95702"/>
    <w:rsid w:val="00BC590A"/>
    <w:rsid w:val="00BF1DB4"/>
    <w:rsid w:val="00BF620F"/>
    <w:rsid w:val="00C14A89"/>
    <w:rsid w:val="00C247C3"/>
    <w:rsid w:val="00C45FF9"/>
    <w:rsid w:val="00C563AC"/>
    <w:rsid w:val="00C83CBC"/>
    <w:rsid w:val="00CA060B"/>
    <w:rsid w:val="00CB157F"/>
    <w:rsid w:val="00CF1270"/>
    <w:rsid w:val="00D02097"/>
    <w:rsid w:val="00D06680"/>
    <w:rsid w:val="00D13700"/>
    <w:rsid w:val="00D14375"/>
    <w:rsid w:val="00D25EF8"/>
    <w:rsid w:val="00D63D4C"/>
    <w:rsid w:val="00D96D97"/>
    <w:rsid w:val="00DF4708"/>
    <w:rsid w:val="00E171EE"/>
    <w:rsid w:val="00E51FD8"/>
    <w:rsid w:val="00E57D65"/>
    <w:rsid w:val="00E95CE3"/>
    <w:rsid w:val="00EB653E"/>
    <w:rsid w:val="00ED4EBF"/>
    <w:rsid w:val="00EE22F4"/>
    <w:rsid w:val="00F254BF"/>
    <w:rsid w:val="00F42C60"/>
    <w:rsid w:val="00F74332"/>
    <w:rsid w:val="00F87515"/>
    <w:rsid w:val="00FB05DF"/>
    <w:rsid w:val="00FC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72E44B"/>
  <w15:docId w15:val="{A6F8CD92-222E-4BE0-ADFF-CFA4A3E2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A27FC"/>
    <w:pPr>
      <w:spacing w:after="0" w:line="240" w:lineRule="auto"/>
    </w:pPr>
    <w:rPr>
      <w:rFonts w:eastAsiaTheme="minorEastAsia"/>
      <w:sz w:val="24"/>
      <w:szCs w:val="24"/>
      <w:lang w:val="cs-CZ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edniecieniowanie2">
    <w:name w:val="Medium Shading 2"/>
    <w:basedOn w:val="Standardowy"/>
    <w:uiPriority w:val="64"/>
    <w:rsid w:val="003B57C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065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654BC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322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22246"/>
  </w:style>
  <w:style w:type="paragraph" w:styleId="Stopka">
    <w:name w:val="footer"/>
    <w:basedOn w:val="Normalny"/>
    <w:link w:val="StopkaZnak"/>
    <w:uiPriority w:val="99"/>
    <w:unhideWhenUsed/>
    <w:rsid w:val="00322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22246"/>
  </w:style>
  <w:style w:type="table" w:styleId="Jasnecieniowanie">
    <w:name w:val="Light Shading"/>
    <w:basedOn w:val="Standardowy"/>
    <w:uiPriority w:val="60"/>
    <w:rsid w:val="00982C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rednialista1">
    <w:name w:val="Medium List 1"/>
    <w:basedOn w:val="Standardowy"/>
    <w:uiPriority w:val="65"/>
    <w:rsid w:val="00982C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iatkatabelijasna">
    <w:name w:val="Grid Table Light"/>
    <w:basedOn w:val="Standardowy"/>
    <w:uiPriority w:val="40"/>
    <w:rsid w:val="00E171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4B53EC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4B53EC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4B53EC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254B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254B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254B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254B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254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2009</Characters>
  <Application>Microsoft Office Word</Application>
  <DocSecurity>0</DocSecurity>
  <Lines>16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asz Wrzesinski</dc:creator>
  <cp:lastModifiedBy>ASUS</cp:lastModifiedBy>
  <cp:revision>3</cp:revision>
  <cp:lastPrinted>2014-10-07T12:55:00Z</cp:lastPrinted>
  <dcterms:created xsi:type="dcterms:W3CDTF">2015-04-16T19:02:00Z</dcterms:created>
  <dcterms:modified xsi:type="dcterms:W3CDTF">2015-04-16T19:02:00Z</dcterms:modified>
</cp:coreProperties>
</file>